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603BE7" w14:textId="77777777" w:rsidR="00C86662" w:rsidRDefault="00C86662" w:rsidP="00C86662">
      <w:pPr>
        <w:spacing w:line="480" w:lineRule="auto"/>
        <w:rPr>
          <w:rFonts w:ascii="Arial" w:hAnsi="Arial" w:cs="Arial"/>
          <w:sz w:val="22"/>
          <w:szCs w:val="22"/>
        </w:rPr>
      </w:pPr>
      <w:bookmarkStart w:id="0" w:name="_Hlk198487080"/>
      <w:bookmarkEnd w:id="0"/>
      <w:r w:rsidRPr="00145B05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74680B3" wp14:editId="36C413FE">
                <wp:simplePos x="0" y="0"/>
                <wp:positionH relativeFrom="column">
                  <wp:posOffset>-594360</wp:posOffset>
                </wp:positionH>
                <wp:positionV relativeFrom="paragraph">
                  <wp:posOffset>0</wp:posOffset>
                </wp:positionV>
                <wp:extent cx="7092950" cy="8210550"/>
                <wp:effectExtent l="0" t="0" r="12700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92950" cy="8210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7745AF" w14:textId="77777777" w:rsidR="00C86662" w:rsidRPr="00E9344A" w:rsidRDefault="00C86662" w:rsidP="00C86662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E9344A"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Supplementa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ry</w:t>
                            </w:r>
                            <w:r w:rsidRPr="00E9344A"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 Table 1: Detailed search strategy used in each databas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e</w:t>
                            </w:r>
                          </w:p>
                          <w:p w14:paraId="51B93652" w14:textId="77777777" w:rsidR="00C86662" w:rsidRPr="00991ED2" w:rsidRDefault="00C86662" w:rsidP="00C86662">
                            <w:pPr>
                              <w:rPr>
                                <w:color w:val="BE8F00"/>
                                <w:sz w:val="28"/>
                                <w:szCs w:val="28"/>
                              </w:rPr>
                            </w:pPr>
                          </w:p>
                          <w:p w14:paraId="4965C945" w14:textId="77777777" w:rsidR="00C86662" w:rsidRPr="00675B5A" w:rsidRDefault="00C86662" w:rsidP="00C86662">
                            <w:pPr>
                              <w:ind w:left="196"/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675B5A"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PubMed (n=441)</w:t>
                            </w:r>
                          </w:p>
                          <w:p w14:paraId="60E741F8" w14:textId="77777777" w:rsidR="00C86662" w:rsidRPr="009372EE" w:rsidRDefault="00C86662" w:rsidP="00C86662">
                            <w:pPr>
                              <w:ind w:left="196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"bariatric surgery"[</w:t>
                            </w:r>
                            <w:proofErr w:type="spellStart"/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eSH</w:t>
                            </w:r>
                            <w:proofErr w:type="spellEnd"/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Terms] OR ("bariatric"[All Fields] AND "surgery"[All Fields]) OR "bariatric surgery"[All Fields] OR ("gastric bypass"[</w:t>
                            </w:r>
                            <w:proofErr w:type="spellStart"/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eSH</w:t>
                            </w:r>
                            <w:proofErr w:type="spellEnd"/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Terms] OR ("gastric"[All Fields] AND "bypass"[All Fields]) OR "gastric bypass"[All Fields]) OR (("sleeve"[All Fields] OR "sleeved"[All Fields] OR "sleeves"[All Fields] OR "sleeving"[All Fields]) AND ("gastrectomy"[</w:t>
                            </w:r>
                            <w:proofErr w:type="spellStart"/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eSH</w:t>
                            </w:r>
                            <w:proofErr w:type="spellEnd"/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Terms] OR "gastrectomy"[All Fields] OR "</w:t>
                            </w:r>
                            <w:proofErr w:type="spellStart"/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gastrectomies</w:t>
                            </w:r>
                            <w:proofErr w:type="spellEnd"/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"[All Fields])) OR ("anastomosis, roux </w:t>
                            </w:r>
                            <w:proofErr w:type="spellStart"/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n</w:t>
                            </w:r>
                            <w:proofErr w:type="spellEnd"/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y"[</w:t>
                            </w:r>
                            <w:proofErr w:type="spellStart"/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eSH</w:t>
                            </w:r>
                            <w:proofErr w:type="spellEnd"/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Terms] OR ("anastomosis"[All Fields] AND "roux </w:t>
                            </w:r>
                            <w:proofErr w:type="spellStart"/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n</w:t>
                            </w:r>
                            <w:proofErr w:type="spellEnd"/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y"[All Fields]) OR "</w:t>
                            </w:r>
                            <w:proofErr w:type="spellStart"/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oux-en-y</w:t>
                            </w:r>
                            <w:proofErr w:type="spellEnd"/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anastomosis"[All Fields] OR "roux </w:t>
                            </w:r>
                            <w:proofErr w:type="spellStart"/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n</w:t>
                            </w:r>
                            <w:proofErr w:type="spellEnd"/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y"[All Fields])) AND ("glucagon like peptide 1 receptor agonists"[Pharmacological Action] OR "glucagon like peptide 1 receptor agonists"[</w:t>
                            </w:r>
                            <w:proofErr w:type="spellStart"/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eSH</w:t>
                            </w:r>
                            <w:proofErr w:type="spellEnd"/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Terms] OR ("glucagon like"[All Fields] AND "peptide 1"[All Fields] AND "receptor"[All Fields] AND "agonists"[All Fields]) OR "glucagon like peptide 1 receptor agonists"[All Fields] OR "</w:t>
                            </w:r>
                            <w:proofErr w:type="spellStart"/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glp</w:t>
                            </w:r>
                            <w:proofErr w:type="spellEnd"/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1 receptor agonist"[All Fields] OR ("GLP1"[All Fields] AND "RA"[All Fields]) OR ("</w:t>
                            </w:r>
                            <w:proofErr w:type="spellStart"/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liraglutid</w:t>
                            </w:r>
                            <w:proofErr w:type="spellEnd"/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"[All Fields] OR "liraglutide"[</w:t>
                            </w:r>
                            <w:proofErr w:type="spellStart"/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eSH</w:t>
                            </w:r>
                            <w:proofErr w:type="spellEnd"/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Terms] OR "liraglutide"[All Fields] OR "liraglutide s"[All Fields]) OR ("</w:t>
                            </w:r>
                            <w:proofErr w:type="spellStart"/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emaglutide</w:t>
                            </w:r>
                            <w:proofErr w:type="spellEnd"/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"[Supplementary Concept] OR "</w:t>
                            </w:r>
                            <w:proofErr w:type="spellStart"/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emaglutide</w:t>
                            </w:r>
                            <w:proofErr w:type="spellEnd"/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"[All Fields]) OR ("dulaglutide"[Supplementary Concept] OR "dulaglutide"[All Fields]) OR ("exenatide"[</w:t>
                            </w:r>
                            <w:proofErr w:type="spellStart"/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eSH</w:t>
                            </w:r>
                            <w:proofErr w:type="spellEnd"/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Terms] OR "exenatide"[All Fields] OR "exenatide s"[All Fields])) AND ((("metabolic"[All Fields] OR "</w:t>
                            </w:r>
                            <w:proofErr w:type="spellStart"/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etabolical</w:t>
                            </w:r>
                            <w:proofErr w:type="spellEnd"/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"[All Fields] OR "metabolically"[All Fields] OR "</w:t>
                            </w:r>
                            <w:proofErr w:type="spellStart"/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etabolics</w:t>
                            </w:r>
                            <w:proofErr w:type="spellEnd"/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"[All Fields] OR "metabolism"[</w:t>
                            </w:r>
                            <w:proofErr w:type="spellStart"/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eSH</w:t>
                            </w:r>
                            <w:proofErr w:type="spellEnd"/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Terms] OR "metabolism"[All Fields] OR "metabolisms"[All Fields] OR "metabolism"[</w:t>
                            </w:r>
                            <w:proofErr w:type="spellStart"/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eSH</w:t>
                            </w:r>
                            <w:proofErr w:type="spellEnd"/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Subheading] OR "</w:t>
                            </w:r>
                            <w:proofErr w:type="spellStart"/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etabolities</w:t>
                            </w:r>
                            <w:proofErr w:type="spellEnd"/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"[All Fields] OR "metabolization"[All Fields] OR "metabolize"[All Fields] OR "metabolized"[All Fields] OR "metabolizer"[All Fields] OR "metabolizers"[All Fields] OR "metabolizes"[All Fields] OR "metabolizing"[All Fields]) AND ("outcome"[All Fields] OR "outcomes"[All Fields])) OR ("weight loss"[</w:t>
                            </w:r>
                            <w:proofErr w:type="spellStart"/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eSH</w:t>
                            </w:r>
                            <w:proofErr w:type="spellEnd"/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Terms] OR ("weight"[All Fields] AND "loss"[All Fields]) OR "weight loss"[All Fields]) OR ("glycemic control"[</w:t>
                            </w:r>
                            <w:proofErr w:type="spellStart"/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eSH</w:t>
                            </w:r>
                            <w:proofErr w:type="spellEnd"/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Terms] OR ("glycemic"[All Fields] AND "control"[All Fields]) OR "glycemic control"[All Fields]) OR ("blood glucose"[</w:t>
                            </w:r>
                            <w:proofErr w:type="spellStart"/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eSH</w:t>
                            </w:r>
                            <w:proofErr w:type="spellEnd"/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Terms] OR ("blood"[All Fields] AND "glucose"[All Fields]) OR "blood glucose"[All Fields]) OR (("lipid s"[All Fields] OR "</w:t>
                            </w:r>
                            <w:proofErr w:type="spellStart"/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lipidate</w:t>
                            </w:r>
                            <w:proofErr w:type="spellEnd"/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"[All Fields] OR "</w:t>
                            </w:r>
                            <w:proofErr w:type="spellStart"/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lipidated</w:t>
                            </w:r>
                            <w:proofErr w:type="spellEnd"/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"[All Fields] OR "</w:t>
                            </w:r>
                            <w:proofErr w:type="spellStart"/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lipidates</w:t>
                            </w:r>
                            <w:proofErr w:type="spellEnd"/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"[All Fields] OR "lipidation"[All Fields] OR "lipidations"[All Fields] OR "lipide"[All Fields] OR "lipides"[All Fields] OR "lipidic"[All Fields] OR "lipids"[</w:t>
                            </w:r>
                            <w:proofErr w:type="spellStart"/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eSH</w:t>
                            </w:r>
                            <w:proofErr w:type="spellEnd"/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Terms] OR "lipids"[All Fields] OR "lipid"[All Fields]) AND ("profile"[All Fields] OR "profiled"[All Fields] OR "profiler"[All Fields] OR "profilers"[All Fields] OR "profiles"[All Fields] OR "profiling"[All Fields] OR "</w:t>
                            </w:r>
                            <w:proofErr w:type="spellStart"/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rofilings</w:t>
                            </w:r>
                            <w:proofErr w:type="spellEnd"/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"[All Fields])))</w:t>
                            </w:r>
                          </w:p>
                          <w:p w14:paraId="22DAA222" w14:textId="77777777" w:rsidR="00C86662" w:rsidRDefault="00C86662" w:rsidP="00C86662">
                            <w:pPr>
                              <w:ind w:left="196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388AC06D" w14:textId="77777777" w:rsidR="00C86662" w:rsidRPr="00675B5A" w:rsidRDefault="00C86662" w:rsidP="00C86662">
                            <w:pPr>
                              <w:ind w:left="196"/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675B5A"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Cochrane CENTRAL (n=1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3</w:t>
                            </w:r>
                            <w:r w:rsidRPr="00675B5A"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0)</w:t>
                            </w:r>
                          </w:p>
                          <w:p w14:paraId="3E04F9C7" w14:textId="77777777" w:rsidR="00C86662" w:rsidRDefault="00C86662" w:rsidP="00C8666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9372EE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bariatric surgery OR gastric bypass OR sleeve gastrectomy OR Roux-en-Y) AND (GLP-1 receptor agonist OR GLP1</w:t>
                            </w:r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noBreakHyphen/>
                              <w:t xml:space="preserve">RA OR liraglutide OR </w:t>
                            </w:r>
                            <w:proofErr w:type="spellStart"/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emaglutide</w:t>
                            </w:r>
                            <w:proofErr w:type="spellEnd"/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OR dulaglutide OR exenatide) AND (metabolic outcomes OR weight loss OR glycemic control OR blood glucose OR lipid profile) </w:t>
                            </w:r>
                          </w:p>
                          <w:p w14:paraId="5FEF1B83" w14:textId="77777777" w:rsidR="00C86662" w:rsidRDefault="00C86662" w:rsidP="00C8666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72FF50B8" w14:textId="77777777" w:rsidR="00C86662" w:rsidRPr="0071507F" w:rsidRDefault="00C86662" w:rsidP="00C86662">
                            <w:pPr>
                              <w:ind w:left="196"/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71507F"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Scopus (n= 190)</w:t>
                            </w:r>
                          </w:p>
                          <w:p w14:paraId="47C8A4C5" w14:textId="77777777" w:rsidR="00C86662" w:rsidRDefault="00C86662" w:rsidP="00C8666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bariatric surgery OR gastric bypass OR sleeve gastrectomy OR Roux-en-Y) AND (GLP-1 receptor agonist OR GLP1</w:t>
                            </w:r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noBreakHyphen/>
                              <w:t xml:space="preserve">RA OR liraglutide OR </w:t>
                            </w:r>
                            <w:proofErr w:type="spellStart"/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emaglutide</w:t>
                            </w:r>
                            <w:proofErr w:type="spellEnd"/>
                            <w:r w:rsidRPr="009372E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OR dulaglutide OR exenatide) AND (metabolic outcomes OR weight loss OR glycemic control OR blood glucose OR lipid profile) </w:t>
                            </w:r>
                          </w:p>
                          <w:p w14:paraId="7765F234" w14:textId="77777777" w:rsidR="00C86662" w:rsidRPr="009372EE" w:rsidRDefault="00C86662" w:rsidP="00C86662">
                            <w:pPr>
                              <w:ind w:left="196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1D09B086" w14:textId="77777777" w:rsidR="00C86662" w:rsidRDefault="00C86662" w:rsidP="00C86662">
                            <w:pPr>
                              <w:ind w:left="196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17C5D36F" w14:textId="77777777" w:rsidR="00C86662" w:rsidRDefault="00C86662" w:rsidP="00C86662">
                            <w:pPr>
                              <w:ind w:left="196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1B4CF922" w14:textId="77777777" w:rsidR="00C86662" w:rsidRPr="0050613C" w:rsidRDefault="00C86662" w:rsidP="00C86662">
                            <w:pPr>
                              <w:ind w:left="196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72FE3C7B" w14:textId="77777777" w:rsidR="00C86662" w:rsidRDefault="00C86662" w:rsidP="00C86662">
                            <w:pPr>
                              <w:ind w:left="196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  <w:p w14:paraId="1E631E31" w14:textId="77777777" w:rsidR="00C86662" w:rsidRPr="00B73A09" w:rsidRDefault="00C86662" w:rsidP="00C86662">
                            <w:pPr>
                              <w:ind w:left="196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  <w:p w14:paraId="5B89F9AB" w14:textId="77777777" w:rsidR="00C86662" w:rsidRDefault="00C86662" w:rsidP="00C8666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74680B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46.8pt;margin-top:0;width:558.5pt;height:646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">
                <v:textbox>
                  <w:txbxContent>
                    <w:p w14:paraId="437745AF" w14:textId="77777777" w:rsidR="00C86662" w:rsidRPr="00E9344A" w:rsidRDefault="00C86662" w:rsidP="00C86662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 w:rsidRPr="00E9344A"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Supplementa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ry</w:t>
                      </w:r>
                      <w:r w:rsidRPr="00E9344A"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 xml:space="preserve"> Table 1: Detailed search strategy used in each databas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e</w:t>
                      </w:r>
                    </w:p>
                    <w:p w14:paraId="51B93652" w14:textId="77777777" w:rsidR="00C86662" w:rsidRPr="00991ED2" w:rsidRDefault="00C86662" w:rsidP="00C86662">
                      <w:pPr>
                        <w:rPr>
                          <w:color w:val="BE8F00"/>
                          <w:sz w:val="28"/>
                          <w:szCs w:val="28"/>
                        </w:rPr>
                      </w:pPr>
                    </w:p>
                    <w:p w14:paraId="4965C945" w14:textId="77777777" w:rsidR="00C86662" w:rsidRPr="00675B5A" w:rsidRDefault="00C86662" w:rsidP="00C86662">
                      <w:pPr>
                        <w:ind w:left="196"/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 w:rsidRPr="00675B5A"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PubMed (n=441)</w:t>
                      </w:r>
                    </w:p>
                    <w:p w14:paraId="60E741F8" w14:textId="77777777" w:rsidR="00C86662" w:rsidRPr="009372EE" w:rsidRDefault="00C86662" w:rsidP="00C86662">
                      <w:pPr>
                        <w:ind w:left="196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t>("bariatric surgery"[</w:t>
                      </w:r>
                      <w:proofErr w:type="spellStart"/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t>MeSH</w:t>
                      </w:r>
                      <w:proofErr w:type="spellEnd"/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Terms] OR ("bariatric"[All Fields] AND "surgery"[All Fields]) OR "bariatric surgery"[All Fields] OR ("gastric bypass"[</w:t>
                      </w:r>
                      <w:proofErr w:type="spellStart"/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t>MeSH</w:t>
                      </w:r>
                      <w:proofErr w:type="spellEnd"/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Terms] OR ("gastric"[All Fields] AND "bypass"[All Fields]) OR "gastric bypass"[All Fields]) OR (("sleeve"[All Fields] OR "sleeved"[All Fields] OR "sleeves"[All Fields] OR "sleeving"[All Fields]) AND ("gastrectomy"[</w:t>
                      </w:r>
                      <w:proofErr w:type="spellStart"/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t>MeSH</w:t>
                      </w:r>
                      <w:proofErr w:type="spellEnd"/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Terms] OR "gastrectomy"[All Fields] OR "</w:t>
                      </w:r>
                      <w:proofErr w:type="spellStart"/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t>gastrectomies</w:t>
                      </w:r>
                      <w:proofErr w:type="spellEnd"/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"[All Fields])) OR ("anastomosis, roux </w:t>
                      </w:r>
                      <w:proofErr w:type="spellStart"/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t>en</w:t>
                      </w:r>
                      <w:proofErr w:type="spellEnd"/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y"[</w:t>
                      </w:r>
                      <w:proofErr w:type="spellStart"/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t>MeSH</w:t>
                      </w:r>
                      <w:proofErr w:type="spellEnd"/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Terms] OR ("anastomosis"[All Fields] AND "roux </w:t>
                      </w:r>
                      <w:proofErr w:type="spellStart"/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t>en</w:t>
                      </w:r>
                      <w:proofErr w:type="spellEnd"/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y"[All Fields]) OR "</w:t>
                      </w:r>
                      <w:proofErr w:type="spellStart"/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t>roux-en-y</w:t>
                      </w:r>
                      <w:proofErr w:type="spellEnd"/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anastomosis"[All Fields] OR "roux </w:t>
                      </w:r>
                      <w:proofErr w:type="spellStart"/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t>en</w:t>
                      </w:r>
                      <w:proofErr w:type="spellEnd"/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y"[All Fields])) AND ("glucagon like peptide 1 receptor agonists"[Pharmacological Action] OR "glucagon like peptide 1 receptor agonists"[</w:t>
                      </w:r>
                      <w:proofErr w:type="spellStart"/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t>MeSH</w:t>
                      </w:r>
                      <w:proofErr w:type="spellEnd"/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Terms] OR ("glucagon like"[All Fields] AND "peptide 1"[All Fields] AND "receptor"[All Fields] AND "agonists"[All Fields]) OR "glucagon like peptide 1 receptor agonists"[All Fields] OR "</w:t>
                      </w:r>
                      <w:proofErr w:type="spellStart"/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t>glp</w:t>
                      </w:r>
                      <w:proofErr w:type="spellEnd"/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1 receptor agonist"[All Fields] OR ("GLP1"[All Fields] AND "RA"[All Fields]) OR ("</w:t>
                      </w:r>
                      <w:proofErr w:type="spellStart"/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t>liraglutid</w:t>
                      </w:r>
                      <w:proofErr w:type="spellEnd"/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t>"[All Fields] OR "liraglutide"[</w:t>
                      </w:r>
                      <w:proofErr w:type="spellStart"/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t>MeSH</w:t>
                      </w:r>
                      <w:proofErr w:type="spellEnd"/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Terms] OR "liraglutide"[All Fields] OR "liraglutide s"[All Fields]) OR ("</w:t>
                      </w:r>
                      <w:proofErr w:type="spellStart"/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t>semaglutide</w:t>
                      </w:r>
                      <w:proofErr w:type="spellEnd"/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t>"[Supplementary Concept] OR "</w:t>
                      </w:r>
                      <w:proofErr w:type="spellStart"/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t>semaglutide</w:t>
                      </w:r>
                      <w:proofErr w:type="spellEnd"/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t>"[All Fields]) OR ("dulaglutide"[Supplementary Concept] OR "dulaglutide"[All Fields]) OR ("exenatide"[</w:t>
                      </w:r>
                      <w:proofErr w:type="spellStart"/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t>MeSH</w:t>
                      </w:r>
                      <w:proofErr w:type="spellEnd"/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Terms] OR "exenatide"[All Fields] OR "exenatide s"[All Fields])) AND ((("metabolic"[All Fields] OR "</w:t>
                      </w:r>
                      <w:proofErr w:type="spellStart"/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t>metabolical</w:t>
                      </w:r>
                      <w:proofErr w:type="spellEnd"/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t>"[All Fields] OR "metabolically"[All Fields] OR "</w:t>
                      </w:r>
                      <w:proofErr w:type="spellStart"/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t>metabolics</w:t>
                      </w:r>
                      <w:proofErr w:type="spellEnd"/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t>"[All Fields] OR "metabolism"[</w:t>
                      </w:r>
                      <w:proofErr w:type="spellStart"/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t>MeSH</w:t>
                      </w:r>
                      <w:proofErr w:type="spellEnd"/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Terms] OR "metabolism"[All Fields] OR "metabolisms"[All Fields] OR "metabolism"[</w:t>
                      </w:r>
                      <w:proofErr w:type="spellStart"/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t>MeSH</w:t>
                      </w:r>
                      <w:proofErr w:type="spellEnd"/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Subheading] OR "</w:t>
                      </w:r>
                      <w:proofErr w:type="spellStart"/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t>metabolities</w:t>
                      </w:r>
                      <w:proofErr w:type="spellEnd"/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t>"[All Fields] OR "metabolization"[All Fields] OR "metabolize"[All Fields] OR "metabolized"[All Fields] OR "metabolizer"[All Fields] OR "metabolizers"[All Fields] OR "metabolizes"[All Fields] OR "metabolizing"[All Fields]) AND ("outcome"[All Fields] OR "outcomes"[All Fields])) OR ("weight loss"[</w:t>
                      </w:r>
                      <w:proofErr w:type="spellStart"/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t>MeSH</w:t>
                      </w:r>
                      <w:proofErr w:type="spellEnd"/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Terms] OR ("weight"[All Fields] AND "loss"[All Fields]) OR "weight loss"[All Fields]) OR ("glycemic control"[</w:t>
                      </w:r>
                      <w:proofErr w:type="spellStart"/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t>MeSH</w:t>
                      </w:r>
                      <w:proofErr w:type="spellEnd"/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Terms] OR ("glycemic"[All Fields] AND "control"[All Fields]) OR "glycemic control"[All Fields]) OR ("blood glucose"[</w:t>
                      </w:r>
                      <w:proofErr w:type="spellStart"/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t>MeSH</w:t>
                      </w:r>
                      <w:proofErr w:type="spellEnd"/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Terms] OR ("blood"[All Fields] AND "glucose"[All Fields]) OR "blood glucose"[All Fields]) OR (("lipid s"[All Fields] OR "</w:t>
                      </w:r>
                      <w:proofErr w:type="spellStart"/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t>lipidate</w:t>
                      </w:r>
                      <w:proofErr w:type="spellEnd"/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t>"[All Fields] OR "</w:t>
                      </w:r>
                      <w:proofErr w:type="spellStart"/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t>lipidated</w:t>
                      </w:r>
                      <w:proofErr w:type="spellEnd"/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t>"[All Fields] OR "</w:t>
                      </w:r>
                      <w:proofErr w:type="spellStart"/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t>lipidates</w:t>
                      </w:r>
                      <w:proofErr w:type="spellEnd"/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t>"[All Fields] OR "lipidation"[All Fields] OR "lipidations"[All Fields] OR "lipide"[All Fields] OR "lipides"[All Fields] OR "lipidic"[All Fields] OR "lipids"[</w:t>
                      </w:r>
                      <w:proofErr w:type="spellStart"/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t>MeSH</w:t>
                      </w:r>
                      <w:proofErr w:type="spellEnd"/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Terms] OR "lipids"[All Fields] OR "lipid"[All Fields]) AND ("profile"[All Fields] OR "profiled"[All Fields] OR "profiler"[All Fields] OR "profilers"[All Fields] OR "profiles"[All Fields] OR "profiling"[All Fields] OR "</w:t>
                      </w:r>
                      <w:proofErr w:type="spellStart"/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t>profilings</w:t>
                      </w:r>
                      <w:proofErr w:type="spellEnd"/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t>"[All Fields])))</w:t>
                      </w:r>
                    </w:p>
                    <w:p w14:paraId="22DAA222" w14:textId="77777777" w:rsidR="00C86662" w:rsidRDefault="00C86662" w:rsidP="00C86662">
                      <w:pPr>
                        <w:ind w:left="196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388AC06D" w14:textId="77777777" w:rsidR="00C86662" w:rsidRPr="00675B5A" w:rsidRDefault="00C86662" w:rsidP="00C86662">
                      <w:pPr>
                        <w:ind w:left="196"/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 w:rsidRPr="00675B5A"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Cochrane CENTRAL (n=1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3</w:t>
                      </w:r>
                      <w:r w:rsidRPr="00675B5A"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0)</w:t>
                      </w:r>
                    </w:p>
                    <w:p w14:paraId="3E04F9C7" w14:textId="77777777" w:rsidR="00C86662" w:rsidRDefault="00C86662" w:rsidP="00C86662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9372EE">
                        <w:rPr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t>(bariatric surgery OR gastric bypass OR sleeve gastrectomy OR Roux-en-Y) AND (GLP-1 receptor agonist OR GLP1</w:t>
                      </w:r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noBreakHyphen/>
                        <w:t xml:space="preserve">RA OR liraglutide OR </w:t>
                      </w:r>
                      <w:proofErr w:type="spellStart"/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t>semaglutide</w:t>
                      </w:r>
                      <w:proofErr w:type="spellEnd"/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OR dulaglutide OR exenatide) AND (metabolic outcomes OR weight loss OR glycemic control OR blood glucose OR lipid profile) </w:t>
                      </w:r>
                    </w:p>
                    <w:p w14:paraId="5FEF1B83" w14:textId="77777777" w:rsidR="00C86662" w:rsidRDefault="00C86662" w:rsidP="00C86662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14:paraId="72FF50B8" w14:textId="77777777" w:rsidR="00C86662" w:rsidRPr="0071507F" w:rsidRDefault="00C86662" w:rsidP="00C86662">
                      <w:pPr>
                        <w:ind w:left="196"/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 w:rsidRPr="0071507F"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Scopus (n= 190)</w:t>
                      </w:r>
                    </w:p>
                    <w:p w14:paraId="47C8A4C5" w14:textId="77777777" w:rsidR="00C86662" w:rsidRDefault="00C86662" w:rsidP="00C86662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t>(bariatric surgery OR gastric bypass OR sleeve gastrectomy OR Roux-en-Y) AND (GLP-1 receptor agonist OR GLP1</w:t>
                      </w:r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noBreakHyphen/>
                        <w:t xml:space="preserve">RA OR liraglutide OR </w:t>
                      </w:r>
                      <w:proofErr w:type="spellStart"/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t>semaglutide</w:t>
                      </w:r>
                      <w:proofErr w:type="spellEnd"/>
                      <w:r w:rsidRPr="009372E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OR dulaglutide OR exenatide) AND (metabolic outcomes OR weight loss OR glycemic control OR blood glucose OR lipid profile) </w:t>
                      </w:r>
                    </w:p>
                    <w:p w14:paraId="7765F234" w14:textId="77777777" w:rsidR="00C86662" w:rsidRPr="009372EE" w:rsidRDefault="00C86662" w:rsidP="00C86662">
                      <w:pPr>
                        <w:ind w:left="196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1D09B086" w14:textId="77777777" w:rsidR="00C86662" w:rsidRDefault="00C86662" w:rsidP="00C86662">
                      <w:pPr>
                        <w:ind w:left="196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17C5D36F" w14:textId="77777777" w:rsidR="00C86662" w:rsidRDefault="00C86662" w:rsidP="00C86662">
                      <w:pPr>
                        <w:ind w:left="196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1B4CF922" w14:textId="77777777" w:rsidR="00C86662" w:rsidRPr="0050613C" w:rsidRDefault="00C86662" w:rsidP="00C86662">
                      <w:pPr>
                        <w:ind w:left="196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72FE3C7B" w14:textId="77777777" w:rsidR="00C86662" w:rsidRDefault="00C86662" w:rsidP="00C86662">
                      <w:pPr>
                        <w:ind w:left="196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</w:p>
                    <w:p w14:paraId="1E631E31" w14:textId="77777777" w:rsidR="00C86662" w:rsidRPr="00B73A09" w:rsidRDefault="00C86662" w:rsidP="00C86662">
                      <w:pPr>
                        <w:ind w:left="196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</w:p>
                    <w:p w14:paraId="5B89F9AB" w14:textId="77777777" w:rsidR="00C86662" w:rsidRDefault="00C86662" w:rsidP="00C86662"/>
                  </w:txbxContent>
                </v:textbox>
                <w10:wrap type="square"/>
              </v:shape>
            </w:pict>
          </mc:Fallback>
        </mc:AlternateContent>
      </w:r>
    </w:p>
    <w:p w14:paraId="1F7ABCA4" w14:textId="3BCE3F54" w:rsidR="00C86662" w:rsidRPr="00C86662" w:rsidRDefault="00C86662" w:rsidP="00C86662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Supplementary Figure Legends:</w:t>
      </w:r>
    </w:p>
    <w:p w14:paraId="6638E548" w14:textId="77777777" w:rsidR="00C86662" w:rsidRDefault="00C86662" w:rsidP="00C86662">
      <w:pPr>
        <w:spacing w:line="420" w:lineRule="auto"/>
        <w:rPr>
          <w:rFonts w:ascii="Arial" w:hAnsi="Arial" w:cs="Arial"/>
          <w:b/>
          <w:bCs/>
          <w:sz w:val="22"/>
          <w:szCs w:val="22"/>
        </w:rPr>
      </w:pPr>
    </w:p>
    <w:p w14:paraId="4DD4249A" w14:textId="686E301E" w:rsidR="00C86662" w:rsidRPr="00C86662" w:rsidRDefault="00C86662" w:rsidP="00C86662">
      <w:pPr>
        <w:spacing w:line="420" w:lineRule="auto"/>
        <w:rPr>
          <w:rFonts w:ascii="Arial" w:hAnsi="Arial" w:cs="Arial"/>
          <w:sz w:val="22"/>
          <w:szCs w:val="22"/>
        </w:rPr>
      </w:pPr>
      <w:r w:rsidRPr="00C86662">
        <w:rPr>
          <w:rFonts w:ascii="Arial" w:hAnsi="Arial" w:cs="Arial"/>
          <w:b/>
          <w:bCs/>
          <w:sz w:val="22"/>
          <w:szCs w:val="22"/>
        </w:rPr>
        <w:t>Supplementary Figure 1:</w:t>
      </w:r>
      <w:r w:rsidRPr="00C86662">
        <w:rPr>
          <w:rFonts w:ascii="Arial" w:hAnsi="Arial" w:cs="Arial"/>
          <w:sz w:val="22"/>
          <w:szCs w:val="22"/>
        </w:rPr>
        <w:t xml:space="preserve"> PRISMA flow diagram outlining the literature search process</w:t>
      </w:r>
    </w:p>
    <w:p w14:paraId="5E8CF5A5" w14:textId="77777777" w:rsidR="00C86662" w:rsidRPr="00C86662" w:rsidRDefault="00C86662" w:rsidP="00C86662">
      <w:pPr>
        <w:spacing w:line="420" w:lineRule="auto"/>
        <w:rPr>
          <w:rFonts w:ascii="Arial" w:hAnsi="Arial" w:cs="Arial"/>
          <w:sz w:val="22"/>
          <w:szCs w:val="22"/>
        </w:rPr>
      </w:pPr>
      <w:r w:rsidRPr="00C86662">
        <w:rPr>
          <w:rFonts w:ascii="Arial" w:hAnsi="Arial" w:cs="Arial"/>
          <w:b/>
          <w:bCs/>
          <w:sz w:val="22"/>
          <w:szCs w:val="22"/>
        </w:rPr>
        <w:t>Supplementary Figure 2:</w:t>
      </w:r>
      <w:r w:rsidRPr="00C86662">
        <w:rPr>
          <w:rFonts w:ascii="Arial" w:hAnsi="Arial" w:cs="Arial"/>
          <w:sz w:val="22"/>
          <w:szCs w:val="22"/>
        </w:rPr>
        <w:t xml:space="preserve"> Risk of bias assessment of the included RCTs</w:t>
      </w:r>
    </w:p>
    <w:p w14:paraId="60B8A2A4" w14:textId="77777777" w:rsidR="00C86662" w:rsidRPr="00C86662" w:rsidRDefault="00C86662" w:rsidP="00C86662">
      <w:pPr>
        <w:spacing w:line="420" w:lineRule="auto"/>
        <w:rPr>
          <w:rFonts w:ascii="Arial" w:hAnsi="Arial" w:cs="Arial"/>
          <w:sz w:val="22"/>
          <w:szCs w:val="22"/>
        </w:rPr>
      </w:pPr>
      <w:r w:rsidRPr="00C86662">
        <w:rPr>
          <w:rFonts w:ascii="Arial" w:hAnsi="Arial" w:cs="Arial"/>
          <w:b/>
          <w:bCs/>
          <w:sz w:val="22"/>
          <w:szCs w:val="22"/>
        </w:rPr>
        <w:t>Supplementary Figure 3:</w:t>
      </w:r>
      <w:r w:rsidRPr="00C86662">
        <w:rPr>
          <w:rFonts w:ascii="Arial" w:hAnsi="Arial" w:cs="Arial"/>
          <w:sz w:val="22"/>
          <w:szCs w:val="22"/>
        </w:rPr>
        <w:t xml:space="preserve"> Subgroup analyses of weight loss by follow-up duration</w:t>
      </w:r>
    </w:p>
    <w:p w14:paraId="26445668" w14:textId="77777777" w:rsidR="00C86662" w:rsidRPr="00C86662" w:rsidRDefault="00C86662" w:rsidP="00C86662">
      <w:pPr>
        <w:spacing w:line="420" w:lineRule="auto"/>
        <w:rPr>
          <w:rFonts w:ascii="Arial" w:hAnsi="Arial" w:cs="Arial"/>
          <w:sz w:val="22"/>
          <w:szCs w:val="22"/>
        </w:rPr>
      </w:pPr>
      <w:r w:rsidRPr="00C86662">
        <w:rPr>
          <w:rFonts w:ascii="Arial" w:hAnsi="Arial" w:cs="Arial"/>
          <w:b/>
          <w:bCs/>
          <w:sz w:val="22"/>
          <w:szCs w:val="22"/>
        </w:rPr>
        <w:t>Supplementary Figure 4:</w:t>
      </w:r>
      <w:r w:rsidRPr="00C86662">
        <w:rPr>
          <w:rFonts w:ascii="Arial" w:hAnsi="Arial" w:cs="Arial"/>
          <w:sz w:val="22"/>
          <w:szCs w:val="22"/>
        </w:rPr>
        <w:t xml:space="preserve"> Sensitivity analysis of weight loss removing Boost-Lira and </w:t>
      </w:r>
      <w:proofErr w:type="spellStart"/>
      <w:r w:rsidRPr="00C86662">
        <w:rPr>
          <w:rFonts w:ascii="Arial" w:hAnsi="Arial" w:cs="Arial"/>
          <w:sz w:val="22"/>
          <w:szCs w:val="22"/>
        </w:rPr>
        <w:t>Miras</w:t>
      </w:r>
      <w:proofErr w:type="spellEnd"/>
      <w:r w:rsidRPr="00C86662">
        <w:rPr>
          <w:rFonts w:ascii="Arial" w:hAnsi="Arial" w:cs="Arial"/>
          <w:sz w:val="22"/>
          <w:szCs w:val="22"/>
        </w:rPr>
        <w:t xml:space="preserve"> et al.</w:t>
      </w:r>
    </w:p>
    <w:p w14:paraId="26B38BAE" w14:textId="77777777" w:rsidR="00C86662" w:rsidRPr="00C86662" w:rsidRDefault="00C86662" w:rsidP="00C86662">
      <w:pPr>
        <w:spacing w:line="420" w:lineRule="auto"/>
        <w:rPr>
          <w:rFonts w:ascii="Arial" w:hAnsi="Arial" w:cs="Arial"/>
          <w:sz w:val="22"/>
          <w:szCs w:val="22"/>
        </w:rPr>
      </w:pPr>
      <w:r w:rsidRPr="00C86662">
        <w:rPr>
          <w:rFonts w:ascii="Arial" w:hAnsi="Arial" w:cs="Arial"/>
          <w:b/>
          <w:bCs/>
          <w:sz w:val="22"/>
          <w:szCs w:val="22"/>
        </w:rPr>
        <w:t>Supplementary Figure 5:</w:t>
      </w:r>
      <w:r w:rsidRPr="00C86662">
        <w:rPr>
          <w:rFonts w:ascii="Arial" w:hAnsi="Arial" w:cs="Arial"/>
          <w:sz w:val="22"/>
          <w:szCs w:val="22"/>
        </w:rPr>
        <w:t xml:space="preserve"> Subgroup analyses of HbA1c reduction by follow-up duration</w:t>
      </w:r>
    </w:p>
    <w:p w14:paraId="51025904" w14:textId="77777777" w:rsidR="00C86662" w:rsidRPr="00C86662" w:rsidRDefault="00C86662" w:rsidP="00C86662">
      <w:pPr>
        <w:spacing w:line="420" w:lineRule="auto"/>
        <w:rPr>
          <w:rFonts w:ascii="Arial" w:hAnsi="Arial" w:cs="Arial"/>
          <w:sz w:val="22"/>
          <w:szCs w:val="22"/>
        </w:rPr>
      </w:pPr>
      <w:r w:rsidRPr="00C86662">
        <w:rPr>
          <w:rFonts w:ascii="Arial" w:hAnsi="Arial" w:cs="Arial"/>
          <w:b/>
          <w:bCs/>
          <w:sz w:val="22"/>
          <w:szCs w:val="22"/>
        </w:rPr>
        <w:t>Supplementary Figure 6:</w:t>
      </w:r>
      <w:r w:rsidRPr="00C86662">
        <w:rPr>
          <w:rFonts w:ascii="Arial" w:hAnsi="Arial" w:cs="Arial"/>
          <w:sz w:val="22"/>
          <w:szCs w:val="22"/>
        </w:rPr>
        <w:t xml:space="preserve"> Sensitivity analysis of HbA1c removing </w:t>
      </w:r>
      <w:proofErr w:type="spellStart"/>
      <w:r w:rsidRPr="00C86662">
        <w:rPr>
          <w:rFonts w:ascii="Arial" w:hAnsi="Arial" w:cs="Arial"/>
          <w:sz w:val="22"/>
          <w:szCs w:val="22"/>
        </w:rPr>
        <w:t>Miras</w:t>
      </w:r>
      <w:proofErr w:type="spellEnd"/>
      <w:r w:rsidRPr="00C86662">
        <w:rPr>
          <w:rFonts w:ascii="Arial" w:hAnsi="Arial" w:cs="Arial"/>
          <w:sz w:val="22"/>
          <w:szCs w:val="22"/>
        </w:rPr>
        <w:t xml:space="preserve"> et al.</w:t>
      </w:r>
    </w:p>
    <w:p w14:paraId="621DE13E" w14:textId="77777777" w:rsidR="00C86662" w:rsidRPr="00C86662" w:rsidRDefault="00C86662" w:rsidP="00C86662">
      <w:pPr>
        <w:spacing w:line="420" w:lineRule="auto"/>
        <w:rPr>
          <w:rFonts w:ascii="Arial" w:hAnsi="Arial" w:cs="Arial"/>
          <w:sz w:val="22"/>
          <w:szCs w:val="22"/>
        </w:rPr>
      </w:pPr>
      <w:r w:rsidRPr="00C86662">
        <w:rPr>
          <w:rFonts w:ascii="Arial" w:hAnsi="Arial" w:cs="Arial"/>
          <w:b/>
          <w:bCs/>
          <w:sz w:val="22"/>
          <w:szCs w:val="22"/>
        </w:rPr>
        <w:t>Supplementary Figure 7:</w:t>
      </w:r>
      <w:r w:rsidRPr="00C86662">
        <w:rPr>
          <w:rFonts w:ascii="Arial" w:hAnsi="Arial" w:cs="Arial"/>
          <w:sz w:val="22"/>
          <w:szCs w:val="22"/>
        </w:rPr>
        <w:t xml:space="preserve"> Subgroup analyses of total cholesterol by follow-up duration</w:t>
      </w:r>
    </w:p>
    <w:p w14:paraId="2F56EBDB" w14:textId="77777777" w:rsidR="00C86662" w:rsidRPr="00C86662" w:rsidRDefault="00C86662" w:rsidP="00C86662">
      <w:pPr>
        <w:spacing w:line="420" w:lineRule="auto"/>
        <w:rPr>
          <w:rFonts w:ascii="Arial" w:hAnsi="Arial" w:cs="Arial"/>
          <w:sz w:val="22"/>
          <w:szCs w:val="22"/>
        </w:rPr>
      </w:pPr>
      <w:r w:rsidRPr="00C86662">
        <w:rPr>
          <w:rFonts w:ascii="Arial" w:hAnsi="Arial" w:cs="Arial"/>
          <w:b/>
          <w:bCs/>
          <w:sz w:val="22"/>
          <w:szCs w:val="22"/>
        </w:rPr>
        <w:t>Supplementary Figure 8:</w:t>
      </w:r>
      <w:r w:rsidRPr="00C86662">
        <w:rPr>
          <w:rFonts w:ascii="Arial" w:hAnsi="Arial" w:cs="Arial"/>
          <w:sz w:val="22"/>
          <w:szCs w:val="22"/>
        </w:rPr>
        <w:t xml:space="preserve"> Subgroup analyses of change in BMI by follow-up duration</w:t>
      </w:r>
    </w:p>
    <w:p w14:paraId="34A2EC5A" w14:textId="77777777" w:rsidR="00C86662" w:rsidRPr="00C86662" w:rsidRDefault="00C86662" w:rsidP="00C86662">
      <w:pPr>
        <w:spacing w:line="420" w:lineRule="auto"/>
        <w:rPr>
          <w:rFonts w:ascii="Arial" w:hAnsi="Arial" w:cs="Arial"/>
          <w:sz w:val="22"/>
          <w:szCs w:val="22"/>
        </w:rPr>
      </w:pPr>
      <w:r w:rsidRPr="00C86662">
        <w:rPr>
          <w:rFonts w:ascii="Arial" w:hAnsi="Arial" w:cs="Arial"/>
          <w:b/>
          <w:bCs/>
          <w:sz w:val="22"/>
          <w:szCs w:val="22"/>
        </w:rPr>
        <w:t>Supplementary Figure 9:</w:t>
      </w:r>
      <w:r w:rsidRPr="00C86662">
        <w:rPr>
          <w:rFonts w:ascii="Arial" w:hAnsi="Arial" w:cs="Arial"/>
          <w:sz w:val="22"/>
          <w:szCs w:val="22"/>
        </w:rPr>
        <w:t xml:space="preserve"> Subgroup analyses of triglycerides by follow-up duration</w:t>
      </w:r>
    </w:p>
    <w:p w14:paraId="69521096" w14:textId="77777777" w:rsidR="00C86662" w:rsidRPr="00C86662" w:rsidRDefault="00C86662" w:rsidP="00C86662">
      <w:pPr>
        <w:spacing w:line="420" w:lineRule="auto"/>
        <w:rPr>
          <w:rFonts w:ascii="Arial" w:hAnsi="Arial" w:cs="Arial"/>
          <w:sz w:val="22"/>
          <w:szCs w:val="22"/>
        </w:rPr>
      </w:pPr>
      <w:r w:rsidRPr="00C86662">
        <w:rPr>
          <w:rFonts w:ascii="Arial" w:hAnsi="Arial" w:cs="Arial"/>
          <w:b/>
          <w:bCs/>
          <w:sz w:val="22"/>
          <w:szCs w:val="22"/>
        </w:rPr>
        <w:t>Supplementary Figure 10:</w:t>
      </w:r>
      <w:r w:rsidRPr="00C86662">
        <w:rPr>
          <w:rFonts w:ascii="Arial" w:hAnsi="Arial" w:cs="Arial"/>
          <w:sz w:val="22"/>
          <w:szCs w:val="22"/>
        </w:rPr>
        <w:t xml:space="preserve"> Sensitivity analysis of triglycerides removing GLIDE</w:t>
      </w:r>
    </w:p>
    <w:p w14:paraId="0C5326CF" w14:textId="77777777" w:rsidR="00C86662" w:rsidRPr="00C86662" w:rsidRDefault="00C86662" w:rsidP="00C86662">
      <w:pPr>
        <w:spacing w:line="420" w:lineRule="auto"/>
        <w:rPr>
          <w:rFonts w:ascii="Arial" w:hAnsi="Arial" w:cs="Arial"/>
          <w:sz w:val="22"/>
          <w:szCs w:val="22"/>
        </w:rPr>
      </w:pPr>
      <w:r w:rsidRPr="00C86662">
        <w:rPr>
          <w:rFonts w:ascii="Arial" w:hAnsi="Arial" w:cs="Arial"/>
          <w:b/>
          <w:bCs/>
          <w:sz w:val="22"/>
          <w:szCs w:val="22"/>
        </w:rPr>
        <w:t>Supplementary Figure 11:</w:t>
      </w:r>
      <w:r w:rsidRPr="00C86662">
        <w:rPr>
          <w:rFonts w:ascii="Arial" w:hAnsi="Arial" w:cs="Arial"/>
          <w:sz w:val="22"/>
          <w:szCs w:val="22"/>
        </w:rPr>
        <w:t xml:space="preserve"> Subgroup analyses of fasting blood glucose by follow-up duration</w:t>
      </w:r>
    </w:p>
    <w:p w14:paraId="6D047E48" w14:textId="77777777" w:rsidR="00C86662" w:rsidRPr="00C86662" w:rsidRDefault="00C86662" w:rsidP="00C86662">
      <w:pPr>
        <w:spacing w:line="420" w:lineRule="auto"/>
        <w:rPr>
          <w:rFonts w:ascii="Arial" w:hAnsi="Arial" w:cs="Arial"/>
          <w:sz w:val="22"/>
          <w:szCs w:val="22"/>
        </w:rPr>
      </w:pPr>
      <w:r w:rsidRPr="00C86662">
        <w:rPr>
          <w:rFonts w:ascii="Arial" w:hAnsi="Arial" w:cs="Arial"/>
          <w:b/>
          <w:bCs/>
          <w:sz w:val="22"/>
          <w:szCs w:val="22"/>
        </w:rPr>
        <w:t>Supplementary Figure 12:</w:t>
      </w:r>
      <w:r w:rsidRPr="00C86662">
        <w:rPr>
          <w:rFonts w:ascii="Arial" w:hAnsi="Arial" w:cs="Arial"/>
          <w:sz w:val="22"/>
          <w:szCs w:val="22"/>
        </w:rPr>
        <w:t xml:space="preserve"> Sensitivity analysis of fasting blood glucose removing Lofton et al.</w:t>
      </w:r>
    </w:p>
    <w:p w14:paraId="606D7B01" w14:textId="77777777" w:rsidR="00C86662" w:rsidRPr="00C86662" w:rsidRDefault="00C86662" w:rsidP="00C86662">
      <w:pPr>
        <w:spacing w:line="420" w:lineRule="auto"/>
        <w:rPr>
          <w:rFonts w:ascii="Arial" w:hAnsi="Arial" w:cs="Arial"/>
          <w:sz w:val="22"/>
          <w:szCs w:val="22"/>
        </w:rPr>
      </w:pPr>
      <w:r w:rsidRPr="00C86662">
        <w:rPr>
          <w:rFonts w:ascii="Arial" w:hAnsi="Arial" w:cs="Arial"/>
          <w:b/>
          <w:bCs/>
          <w:sz w:val="22"/>
          <w:szCs w:val="22"/>
        </w:rPr>
        <w:t>Supplementary Figure 13:</w:t>
      </w:r>
      <w:r w:rsidRPr="00C86662">
        <w:rPr>
          <w:rFonts w:ascii="Arial" w:hAnsi="Arial" w:cs="Arial"/>
          <w:sz w:val="22"/>
          <w:szCs w:val="22"/>
        </w:rPr>
        <w:t xml:space="preserve"> Subgroup analyses of systolic blood pressure by follow-up duration</w:t>
      </w:r>
    </w:p>
    <w:p w14:paraId="6314B01A" w14:textId="77777777" w:rsidR="00C86662" w:rsidRPr="00C86662" w:rsidRDefault="00C86662" w:rsidP="00C86662">
      <w:pPr>
        <w:spacing w:line="420" w:lineRule="auto"/>
        <w:rPr>
          <w:rFonts w:ascii="Arial" w:hAnsi="Arial" w:cs="Arial"/>
          <w:sz w:val="22"/>
          <w:szCs w:val="22"/>
        </w:rPr>
      </w:pPr>
      <w:r w:rsidRPr="00C86662">
        <w:rPr>
          <w:rFonts w:ascii="Arial" w:hAnsi="Arial" w:cs="Arial"/>
          <w:b/>
          <w:bCs/>
          <w:sz w:val="22"/>
          <w:szCs w:val="22"/>
        </w:rPr>
        <w:t>Supplementary Figure 14:</w:t>
      </w:r>
      <w:r w:rsidRPr="00C86662">
        <w:rPr>
          <w:rFonts w:ascii="Arial" w:hAnsi="Arial" w:cs="Arial"/>
          <w:sz w:val="22"/>
          <w:szCs w:val="22"/>
        </w:rPr>
        <w:t xml:space="preserve"> Sensitivity analysis of systolic blood pressure removing Mok et al.</w:t>
      </w:r>
    </w:p>
    <w:p w14:paraId="2BB4AE03" w14:textId="77777777" w:rsidR="00C86662" w:rsidRPr="00C86662" w:rsidRDefault="00C86662" w:rsidP="00C86662">
      <w:pPr>
        <w:spacing w:line="420" w:lineRule="auto"/>
        <w:rPr>
          <w:rFonts w:ascii="Arial" w:hAnsi="Arial" w:cs="Arial"/>
          <w:sz w:val="22"/>
          <w:szCs w:val="22"/>
        </w:rPr>
      </w:pPr>
      <w:r w:rsidRPr="00C86662">
        <w:rPr>
          <w:rFonts w:ascii="Arial" w:hAnsi="Arial" w:cs="Arial"/>
          <w:b/>
          <w:bCs/>
          <w:sz w:val="22"/>
          <w:szCs w:val="22"/>
        </w:rPr>
        <w:t>Supplementary Figure 15:</w:t>
      </w:r>
      <w:r w:rsidRPr="00C86662">
        <w:rPr>
          <w:rFonts w:ascii="Arial" w:hAnsi="Arial" w:cs="Arial"/>
          <w:sz w:val="22"/>
          <w:szCs w:val="22"/>
        </w:rPr>
        <w:t xml:space="preserve"> Subgroup analyses of diastolic blood pressure by follow-up duration</w:t>
      </w:r>
    </w:p>
    <w:p w14:paraId="4D847764" w14:textId="77777777" w:rsidR="00C86662" w:rsidRPr="00C86662" w:rsidRDefault="00C86662" w:rsidP="00C86662">
      <w:pPr>
        <w:spacing w:line="420" w:lineRule="auto"/>
        <w:rPr>
          <w:rFonts w:ascii="Arial" w:hAnsi="Arial" w:cs="Arial"/>
          <w:sz w:val="22"/>
          <w:szCs w:val="22"/>
        </w:rPr>
      </w:pPr>
      <w:r w:rsidRPr="00C86662">
        <w:rPr>
          <w:rFonts w:ascii="Arial" w:hAnsi="Arial" w:cs="Arial"/>
          <w:b/>
          <w:bCs/>
          <w:sz w:val="22"/>
          <w:szCs w:val="22"/>
        </w:rPr>
        <w:t>Supplementary Figure 16:</w:t>
      </w:r>
      <w:r w:rsidRPr="00C86662">
        <w:rPr>
          <w:rFonts w:ascii="Arial" w:hAnsi="Arial" w:cs="Arial"/>
          <w:sz w:val="22"/>
          <w:szCs w:val="22"/>
        </w:rPr>
        <w:t xml:space="preserve"> Sensitivity analysis of total adverse events removing Lofton et al.</w:t>
      </w:r>
    </w:p>
    <w:p w14:paraId="6DE50A0C" w14:textId="77777777" w:rsidR="00C86662" w:rsidRPr="00C86662" w:rsidRDefault="00C86662" w:rsidP="00C86662">
      <w:pPr>
        <w:spacing w:line="420" w:lineRule="auto"/>
        <w:rPr>
          <w:rFonts w:ascii="Arial" w:hAnsi="Arial" w:cs="Arial"/>
          <w:sz w:val="22"/>
          <w:szCs w:val="22"/>
        </w:rPr>
      </w:pPr>
      <w:r w:rsidRPr="00C86662">
        <w:rPr>
          <w:rFonts w:ascii="Arial" w:hAnsi="Arial" w:cs="Arial"/>
          <w:b/>
          <w:bCs/>
          <w:sz w:val="22"/>
          <w:szCs w:val="22"/>
        </w:rPr>
        <w:t>Supplementary Figure 17:</w:t>
      </w:r>
      <w:r w:rsidRPr="00C86662">
        <w:rPr>
          <w:rFonts w:ascii="Arial" w:hAnsi="Arial" w:cs="Arial"/>
          <w:sz w:val="22"/>
          <w:szCs w:val="22"/>
        </w:rPr>
        <w:t xml:space="preserve"> Sensitivity analysis of nausea removing </w:t>
      </w:r>
      <w:proofErr w:type="spellStart"/>
      <w:r w:rsidRPr="00C86662">
        <w:rPr>
          <w:rFonts w:ascii="Arial" w:hAnsi="Arial" w:cs="Arial"/>
          <w:sz w:val="22"/>
          <w:szCs w:val="22"/>
        </w:rPr>
        <w:t>Miras</w:t>
      </w:r>
      <w:proofErr w:type="spellEnd"/>
      <w:r w:rsidRPr="00C86662">
        <w:rPr>
          <w:rFonts w:ascii="Arial" w:hAnsi="Arial" w:cs="Arial"/>
          <w:sz w:val="22"/>
          <w:szCs w:val="22"/>
        </w:rPr>
        <w:t xml:space="preserve"> et al.</w:t>
      </w:r>
    </w:p>
    <w:p w14:paraId="06BF5C95" w14:textId="77777777" w:rsidR="00C86662" w:rsidRPr="00C86662" w:rsidRDefault="00C86662" w:rsidP="00C86662">
      <w:pPr>
        <w:spacing w:line="420" w:lineRule="auto"/>
        <w:rPr>
          <w:rFonts w:ascii="Arial" w:hAnsi="Arial" w:cs="Arial"/>
          <w:sz w:val="22"/>
          <w:szCs w:val="22"/>
        </w:rPr>
      </w:pPr>
      <w:r w:rsidRPr="00C86662">
        <w:rPr>
          <w:rFonts w:ascii="Arial" w:hAnsi="Arial" w:cs="Arial"/>
          <w:b/>
          <w:bCs/>
          <w:sz w:val="22"/>
          <w:szCs w:val="22"/>
        </w:rPr>
        <w:t>Supplementary Figure 18:</w:t>
      </w:r>
      <w:r w:rsidRPr="00C86662">
        <w:rPr>
          <w:rFonts w:ascii="Arial" w:hAnsi="Arial" w:cs="Arial"/>
          <w:sz w:val="22"/>
          <w:szCs w:val="22"/>
        </w:rPr>
        <w:t xml:space="preserve"> Sensitivity analysis of constipation removing Mok et al.</w:t>
      </w:r>
    </w:p>
    <w:p w14:paraId="194F2D64" w14:textId="76CB638B" w:rsidR="00275449" w:rsidRPr="00C86662" w:rsidRDefault="00C86662" w:rsidP="00C86662">
      <w:pPr>
        <w:spacing w:line="420" w:lineRule="auto"/>
        <w:rPr>
          <w:rFonts w:ascii="Arial" w:hAnsi="Arial" w:cs="Arial"/>
          <w:sz w:val="22"/>
          <w:szCs w:val="22"/>
        </w:rPr>
      </w:pPr>
      <w:r w:rsidRPr="00C86662">
        <w:rPr>
          <w:rFonts w:ascii="Arial" w:hAnsi="Arial" w:cs="Arial"/>
          <w:b/>
          <w:bCs/>
          <w:sz w:val="22"/>
          <w:szCs w:val="22"/>
        </w:rPr>
        <w:t>Supplementary Figure 19:</w:t>
      </w:r>
      <w:r w:rsidRPr="00C86662">
        <w:rPr>
          <w:rFonts w:ascii="Arial" w:hAnsi="Arial" w:cs="Arial"/>
          <w:sz w:val="22"/>
          <w:szCs w:val="22"/>
        </w:rPr>
        <w:t xml:space="preserve"> Sensitivity analysis of vomiting removing </w:t>
      </w:r>
      <w:proofErr w:type="spellStart"/>
      <w:r w:rsidRPr="00C86662">
        <w:rPr>
          <w:rFonts w:ascii="Arial" w:hAnsi="Arial" w:cs="Arial"/>
          <w:sz w:val="22"/>
          <w:szCs w:val="22"/>
        </w:rPr>
        <w:t>Miras</w:t>
      </w:r>
      <w:proofErr w:type="spellEnd"/>
      <w:r w:rsidRPr="00C86662">
        <w:rPr>
          <w:rFonts w:ascii="Arial" w:hAnsi="Arial" w:cs="Arial"/>
          <w:sz w:val="22"/>
          <w:szCs w:val="22"/>
        </w:rPr>
        <w:t xml:space="preserve"> et al.</w:t>
      </w:r>
    </w:p>
    <w:sectPr w:rsidR="00275449" w:rsidRPr="00C866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662"/>
    <w:rsid w:val="00275449"/>
    <w:rsid w:val="0088185B"/>
    <w:rsid w:val="00C86662"/>
    <w:rsid w:val="00FF6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71DFC"/>
  <w15:chartTrackingRefBased/>
  <w15:docId w15:val="{EFEAFA80-C489-4D30-B129-2E5708877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66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66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66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66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66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66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66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66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66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66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66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66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66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66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66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66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66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66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66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66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66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66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66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66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66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66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66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66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666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28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8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4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r Rafay Bilal</dc:creator>
  <cp:keywords/>
  <dc:description/>
  <cp:lastModifiedBy>Abdur Rafay Bilal</cp:lastModifiedBy>
  <cp:revision>1</cp:revision>
  <dcterms:created xsi:type="dcterms:W3CDTF">2025-08-02T16:19:00Z</dcterms:created>
  <dcterms:modified xsi:type="dcterms:W3CDTF">2025-08-02T16:22:00Z</dcterms:modified>
</cp:coreProperties>
</file>